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B7A" w:rsidRPr="005D3E3B" w:rsidRDefault="00EC3B7A" w:rsidP="00EC3B7A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 Table</w:t>
      </w:r>
      <w:r w:rsidRPr="005D3E3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E55D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 of </w:t>
      </w:r>
      <w:r w:rsidRPr="005D3E3B">
        <w:rPr>
          <w:rFonts w:ascii="Times New Roman" w:hAnsi="Times New Roman" w:cs="Times New Roman"/>
          <w:b/>
          <w:bCs/>
          <w:sz w:val="24"/>
          <w:szCs w:val="24"/>
        </w:rPr>
        <w:t>electrolytes, metabolites, renal function and liver function parameters – CT versus NO Group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835"/>
        <w:gridCol w:w="1581"/>
        <w:gridCol w:w="610"/>
        <w:gridCol w:w="1254"/>
        <w:gridCol w:w="1274"/>
      </w:tblGrid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E7E6E6" w:themeFill="background2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 w:hint="c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6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-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864" w:type="dxa"/>
            <w:gridSpan w:val="2"/>
            <w:shd w:val="clear" w:color="auto" w:fill="E7E6E6" w:themeFill="background2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-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74" w:type="dxa"/>
            <w:shd w:val="clear" w:color="auto" w:fill="E7E6E6" w:themeFill="background2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proofErr w:type="spellStart"/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610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±SEM</w:t>
            </w:r>
            <w:proofErr w:type="spellEnd"/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rt Rate (Beats/min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of Catheterization</w:t>
            </w:r>
          </w:p>
        </w:tc>
        <w:tc>
          <w:tcPr>
            <w:tcW w:w="83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5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068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1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875</w:t>
            </w:r>
          </w:p>
        </w:tc>
        <w:tc>
          <w:tcPr>
            <w:tcW w:w="1274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82.36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731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3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5.134</w:t>
            </w:r>
          </w:p>
        </w:tc>
        <w:tc>
          <w:tcPr>
            <w:tcW w:w="1274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81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954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5.1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4.700</w:t>
            </w:r>
          </w:p>
        </w:tc>
        <w:tc>
          <w:tcPr>
            <w:tcW w:w="1274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81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933</w:t>
            </w:r>
          </w:p>
        </w:tc>
        <w:tc>
          <w:tcPr>
            <w:tcW w:w="610" w:type="dxa"/>
            <w:shd w:val="clear" w:color="auto" w:fill="FFFFFF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FFFFFF"/>
            <w:noWrap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2.1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929</w:t>
            </w:r>
          </w:p>
        </w:tc>
        <w:tc>
          <w:tcPr>
            <w:tcW w:w="1274" w:type="dxa"/>
            <w:shd w:val="clear" w:color="auto" w:fill="FFFFFF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ea (mg/dl)</w:t>
            </w:r>
          </w:p>
        </w:tc>
        <w:tc>
          <w:tcPr>
            <w:tcW w:w="835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8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67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 w:rsidRPr="00B14C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.26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8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22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0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4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55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9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2.348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84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8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2.29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lirubin (mg/d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 (mEq/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39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.40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1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1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1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1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um (mEq/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 w:rsidRPr="00B14C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LP (U/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0.6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.508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4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6.90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59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5.1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7.00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80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154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9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7.72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9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8.36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80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8.20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6.2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1F42D2" w:rsidRPr="00B35199" w:rsidRDefault="001F42D2" w:rsidP="001F42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351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7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80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1F42D2" w:rsidRPr="00B35199" w:rsidRDefault="001F42D2" w:rsidP="001F42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1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3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148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1F42D2" w:rsidRPr="00B35199" w:rsidRDefault="001F42D2" w:rsidP="001F42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1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1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051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1F42D2" w:rsidRPr="00B14C82" w:rsidRDefault="001F42D2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1F42D2" w:rsidRPr="00B14C82" w:rsidRDefault="001F42D2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1F42D2" w:rsidRPr="00B35199" w:rsidRDefault="001F42D2" w:rsidP="001F42D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1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6.8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.10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1.37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.496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0.39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0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2.01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.807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2.98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036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2.71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3.586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2.46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3.6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0.14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3.78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38.1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0.23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3.50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09.5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3.440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CE0DEF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8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02.8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26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98.17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4.75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01.2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.843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96.5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t>5.32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106.3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7.246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CE0DEF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835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D9D9D9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D9D9D9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st </w:t>
            </w: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 of Catheterization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 Discharge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heter Removal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CE0DEF" w:rsidRPr="0065467E" w:rsidTr="003915E9">
        <w:trPr>
          <w:trHeight w:val="397"/>
        </w:trPr>
        <w:tc>
          <w:tcPr>
            <w:tcW w:w="287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1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EC3B7A" w:rsidRPr="00B14C82" w:rsidRDefault="00EC3B7A" w:rsidP="00CE0DE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  <w:r w:rsidR="00CE0DE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14C8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EC3B7A" w:rsidRPr="00B14C82" w:rsidRDefault="00EC3B7A" w:rsidP="003915E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</w:tbl>
    <w:p w:rsidR="00CE0DEF" w:rsidRPr="00E42838" w:rsidRDefault="00CE0DEF" w:rsidP="00CE0DEF">
      <w:pPr>
        <w:bidi w:val="0"/>
        <w:jc w:val="both"/>
        <w:rPr>
          <w:rFonts w:ascii="Times New Roman" w:hAnsi="Times New Roman" w:cs="Times New Roman"/>
          <w:sz w:val="20"/>
          <w:szCs w:val="20"/>
          <w:rtl/>
        </w:rPr>
      </w:pPr>
      <w:bookmarkStart w:id="0" w:name="_GoBack"/>
      <w:r w:rsidRPr="00B14C82">
        <w:rPr>
          <w:rFonts w:ascii="Times New Roman" w:hAnsi="Times New Roman" w:cs="Times New Roman"/>
          <w:sz w:val="20"/>
          <w:szCs w:val="20"/>
        </w:rPr>
        <w:t>A comparison of parameters values between the CT group and the NO group at 1</w:t>
      </w:r>
      <w:r w:rsidRPr="00B14C82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B14C82">
        <w:rPr>
          <w:rFonts w:ascii="Times New Roman" w:hAnsi="Times New Roman" w:cs="Times New Roman"/>
          <w:sz w:val="20"/>
          <w:szCs w:val="20"/>
        </w:rPr>
        <w:t xml:space="preserve"> day of catheterization, at hospital discharge, at catheter removal day and at follow-up visit. </w:t>
      </w:r>
      <w:r w:rsidRPr="00B14C82">
        <w:rPr>
          <w:rFonts w:ascii="Times New Roman" w:hAnsi="Times New Roman" w:cs="Times New Roman"/>
          <w:color w:val="000000"/>
          <w:sz w:val="20"/>
          <w:szCs w:val="20"/>
        </w:rPr>
        <w:t>Non-parametric Mann-Whitney U-test for independent samples was applied for analyzing differences in parameters between the NO group and CT group at each time point</w:t>
      </w:r>
      <w:r w:rsidRPr="00B14C82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B14C82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gramEnd"/>
      <w:r w:rsidRPr="00B14C82">
        <w:rPr>
          <w:rFonts w:ascii="Times New Roman" w:hAnsi="Times New Roman" w:cs="Times New Roman"/>
          <w:sz w:val="20"/>
          <w:szCs w:val="20"/>
        </w:rPr>
        <w:t xml:space="preserve"> &lt; 0.05, statistically significant difference;  </w:t>
      </w:r>
      <w:r w:rsidRPr="00B14C82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14C82">
        <w:rPr>
          <w:rFonts w:ascii="Times New Roman" w:hAnsi="Times New Roman" w:cs="Times New Roman"/>
          <w:sz w:val="20"/>
          <w:szCs w:val="20"/>
        </w:rPr>
        <w:t>&gt; 0.05, Non-statistically significant difference.</w:t>
      </w:r>
      <w:r w:rsidRPr="00D1519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901D9">
        <w:rPr>
          <w:rFonts w:asciiTheme="majorBidi" w:hAnsiTheme="majorBidi" w:cstheme="majorBidi"/>
          <w:b/>
          <w:bCs/>
          <w:sz w:val="20"/>
          <w:szCs w:val="20"/>
        </w:rPr>
        <w:t>Abbreviations</w:t>
      </w:r>
      <w:r w:rsidRPr="00B901D9">
        <w:rPr>
          <w:rFonts w:asciiTheme="majorBidi" w:hAnsiTheme="majorBidi" w:cstheme="majorBidi"/>
          <w:sz w:val="20"/>
          <w:szCs w:val="20"/>
        </w:rPr>
        <w:t xml:space="preserve">: </w:t>
      </w:r>
      <w:r w:rsidRPr="00B901D9">
        <w:rPr>
          <w:rFonts w:ascii="Times New Roman" w:hAnsi="Times New Roman" w:cs="Times New Roman"/>
          <w:sz w:val="20"/>
          <w:szCs w:val="20"/>
        </w:rPr>
        <w:t>ALP – Alkaline Phosphatase; AST – Aspartate Aminotransferase; ALT - Alanine Aminotransferase; GGT – Gamma-Glutamyl Transferase.</w:t>
      </w:r>
    </w:p>
    <w:bookmarkEnd w:id="0"/>
    <w:p w:rsidR="00EC3B7A" w:rsidRPr="00945A01" w:rsidRDefault="00EC3B7A" w:rsidP="00EC3B7A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C3B7A" w:rsidRPr="00945A01" w:rsidRDefault="00EC3B7A" w:rsidP="00EC3B7A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C3B7A" w:rsidRPr="00945A01" w:rsidRDefault="00EC3B7A" w:rsidP="00EC3B7A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C3B7A" w:rsidRDefault="00EC3B7A" w:rsidP="00EC3B7A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EC3B7A" w:rsidRDefault="00EC3B7A" w:rsidP="00EC3B7A">
      <w:pPr>
        <w:tabs>
          <w:tab w:val="left" w:pos="477"/>
        </w:tabs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A12CDD" w:rsidRDefault="00A12CDD">
      <w:pPr>
        <w:rPr>
          <w:rFonts w:hint="cs"/>
        </w:rPr>
      </w:pPr>
    </w:p>
    <w:sectPr w:rsidR="00A12CDD" w:rsidSect="00A8356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B7A"/>
    <w:rsid w:val="001F42D2"/>
    <w:rsid w:val="008E55DA"/>
    <w:rsid w:val="00A12CDD"/>
    <w:rsid w:val="00A83569"/>
    <w:rsid w:val="00B35199"/>
    <w:rsid w:val="00CE0DEF"/>
    <w:rsid w:val="00EC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F7D235-896E-4152-8F27-68715CD67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B7A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93</Words>
  <Characters>2968</Characters>
  <Application>Microsoft Office Word</Application>
  <DocSecurity>0</DocSecurity>
  <Lines>24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5</cp:revision>
  <dcterms:created xsi:type="dcterms:W3CDTF">2016-06-19T10:57:00Z</dcterms:created>
  <dcterms:modified xsi:type="dcterms:W3CDTF">2017-03-19T10:43:00Z</dcterms:modified>
</cp:coreProperties>
</file>